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581" w:rsidRPr="00A6659F" w:rsidRDefault="00D26581" w:rsidP="00D26581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A6659F">
        <w:rPr>
          <w:rFonts w:ascii="Times New Roman" w:hAnsi="Times New Roman" w:cs="Times New Roman"/>
          <w:b/>
          <w:color w:val="000000" w:themeColor="text1"/>
        </w:rPr>
        <w:t xml:space="preserve">S1 Appendix. </w:t>
      </w:r>
      <w:proofErr w:type="gramStart"/>
      <w:r w:rsidRPr="00A6659F">
        <w:rPr>
          <w:rFonts w:ascii="Times New Roman" w:hAnsi="Times New Roman" w:cs="Times New Roman"/>
          <w:b/>
          <w:color w:val="000000" w:themeColor="text1"/>
        </w:rPr>
        <w:t>keywords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4"/>
        <w:gridCol w:w="1362"/>
        <w:gridCol w:w="7264"/>
      </w:tblGrid>
      <w:tr w:rsidR="00D26581" w:rsidRPr="00A6659F" w:rsidTr="00AF4F38">
        <w:tc>
          <w:tcPr>
            <w:tcW w:w="738" w:type="dxa"/>
            <w:tcBorders>
              <w:top w:val="single" w:sz="18" w:space="0" w:color="auto"/>
              <w:bottom w:val="single" w:sz="4" w:space="0" w:color="auto"/>
            </w:tcBorders>
          </w:tcPr>
          <w:p w:rsidR="00D26581" w:rsidRPr="00A6659F" w:rsidRDefault="00D26581" w:rsidP="00AF4F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tep</w:t>
            </w:r>
          </w:p>
        </w:tc>
        <w:tc>
          <w:tcPr>
            <w:tcW w:w="1376" w:type="dxa"/>
            <w:tcBorders>
              <w:top w:val="single" w:sz="18" w:space="0" w:color="auto"/>
              <w:bottom w:val="single" w:sz="4" w:space="0" w:color="auto"/>
            </w:tcBorders>
          </w:tcPr>
          <w:p w:rsidR="00D26581" w:rsidRPr="00A6659F" w:rsidRDefault="00D26581" w:rsidP="00AF4F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Goal</w:t>
            </w:r>
          </w:p>
        </w:tc>
        <w:tc>
          <w:tcPr>
            <w:tcW w:w="7462" w:type="dxa"/>
            <w:tcBorders>
              <w:top w:val="single" w:sz="18" w:space="0" w:color="auto"/>
              <w:bottom w:val="single" w:sz="4" w:space="0" w:color="auto"/>
            </w:tcBorders>
          </w:tcPr>
          <w:p w:rsidR="00D26581" w:rsidRPr="00A6659F" w:rsidRDefault="00D26581" w:rsidP="00AF4F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Keywords</w:t>
            </w:r>
          </w:p>
        </w:tc>
      </w:tr>
      <w:tr w:rsidR="00D26581" w:rsidRPr="00A6659F" w:rsidTr="00AF4F38">
        <w:tc>
          <w:tcPr>
            <w:tcW w:w="738" w:type="dxa"/>
            <w:tcBorders>
              <w:top w:val="single" w:sz="4" w:space="0" w:color="auto"/>
              <w:bottom w:val="nil"/>
            </w:tcBorders>
          </w:tcPr>
          <w:p w:rsidR="00D26581" w:rsidRPr="00A6659F" w:rsidRDefault="00D26581" w:rsidP="00AF4F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</w:tcPr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COVID-19</w:t>
            </w:r>
          </w:p>
          <w:p w:rsidR="00D26581" w:rsidRPr="00A6659F" w:rsidRDefault="00D26581" w:rsidP="00AF4F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62" w:type="dxa"/>
            <w:tcBorders>
              <w:top w:val="single" w:sz="4" w:space="0" w:color="auto"/>
              <w:bottom w:val="nil"/>
            </w:tcBorders>
          </w:tcPr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14dayquarantine, 2019ncov, 21dayslockdown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Avoidcrowds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 "bars closed", 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Bayarealockdown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becool2asians, bioweapon, bioterrorism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breakcorona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alifornialockdown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aliforniashutdown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</w:p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aliforniaquarantine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alockdown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anceleverything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CDC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arona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</w:p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"centers for disease control and prevention", chin*virus, "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hinese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 virus", </w:t>
            </w:r>
          </w:p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"china virus"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hinalie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*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losenycpublicschools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codvid19, "codvid_19"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ommunistvirus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"community spread", convid19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onronaviruspandemic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>, corona*, "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oron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 virus"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oronials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orono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>*, "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orrona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 virus"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ovd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</w:p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"covid-19"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ovid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*, "covid-2019"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curona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>*, disinfect, (("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dont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 touch") NEAR/1 face), duringmy14dayquarantine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donttouch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*face, epidemic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epitwitter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>, "essential service", "essential services", "face shield", "flatten the curve", "flattening the curve", Flu, flatten*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thecurve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frontline*, "hand hygiene", hand*sanitizer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getmeppe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"health worker"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Holdthevirus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Hubei, </w:t>
            </w:r>
          </w:p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Homeschool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Iamnotavirus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Hydroxychloroquine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iamnotcovid19, "incubation period"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Inmyquarantinesurvivalkit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Koronavirus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Kungflu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</w:p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letsdefeatcovid19together, "li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wenliang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", lock*down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losangeleslockdown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</w:p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makechinapay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michiganshutdown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mask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mumbailockdown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n95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ncov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*, </w:t>
            </w:r>
          </w:p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notdying4wallstreet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novelcorona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*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ohiocoronavirus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pandemic, </w:t>
            </w:r>
          </w:p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outbreak, "panic shop", panic*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bu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"personal protective equipment", </w:t>
            </w:r>
          </w:p>
          <w:p w:rsidR="00D26581" w:rsidRPr="00A6659F" w:rsidRDefault="00D26581" w:rsidP="00AF4F38">
            <w:pPr>
              <w:tabs>
                <w:tab w:val="left" w:pos="1970"/>
              </w:tabs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Plandemic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pmcares,Quarantine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Pneumonia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Ppe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quarentine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>*,</w:t>
            </w:r>
          </w:p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remoteworking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>, respirator, "restaurants closed",</w:t>
            </w:r>
          </w:p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"safer at home"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Saferathome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"sars-cov-2", sarscov2, "self-isolation"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Sendusbackhome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Sflockdown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Shamblesstayathome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Ppeshortage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</w:p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"sheltering in place", "shelter-in-place order"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Shelteringinplace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shut*down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sideeffectsofquarantinelife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Sinophobia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"social distancing", </w:t>
            </w:r>
          </w:p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"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social_distancing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"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socialdistanc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*, "stay home", "stay at home", stay*home*, symptom, test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thankyouwarriors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toiletpaperpanic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>, "travel ban", "travel restriction", trump*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demic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trumpliepeopledie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vegasshutdown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vaccine, ventilator, virus*, "wash hands", </w:t>
            </w:r>
          </w:p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Waragainstvirus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wash*hand*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wfh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whencoronavirusisover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whopaysforcovid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sanitize, work*from*home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wuhan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</w:p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"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zhong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nanshan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", 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wearamask</w:t>
            </w:r>
            <w:proofErr w:type="spellEnd"/>
          </w:p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26581" w:rsidRPr="00A6659F" w:rsidTr="00AF4F38">
        <w:tc>
          <w:tcPr>
            <w:tcW w:w="738" w:type="dxa"/>
            <w:tcBorders>
              <w:top w:val="nil"/>
              <w:bottom w:val="single" w:sz="18" w:space="0" w:color="auto"/>
            </w:tcBorders>
          </w:tcPr>
          <w:p w:rsidR="00D26581" w:rsidRPr="00A6659F" w:rsidRDefault="00D26581" w:rsidP="00AF4F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76" w:type="dxa"/>
            <w:tcBorders>
              <w:top w:val="nil"/>
              <w:bottom w:val="single" w:sz="18" w:space="0" w:color="auto"/>
            </w:tcBorders>
          </w:tcPr>
          <w:p w:rsidR="00D26581" w:rsidRPr="00A6659F" w:rsidRDefault="00D26581" w:rsidP="00AF4F38">
            <w:pPr>
              <w:pStyle w:val="1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eastAsia="Times New Roman" w:hAnsi="Times New Roman" w:cs="Times New Roman"/>
                <w:color w:val="000000" w:themeColor="text1"/>
              </w:rPr>
              <w:t>Vaccine</w:t>
            </w:r>
          </w:p>
          <w:p w:rsidR="00D26581" w:rsidRPr="00A6659F" w:rsidRDefault="00D26581" w:rsidP="00AF4F38">
            <w:pPr>
              <w:pStyle w:val="1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6659F">
              <w:rPr>
                <w:rFonts w:ascii="DengXian" w:eastAsia="DengXian" w:hAnsi="DengXian" w:cs="DengXian"/>
                <w:color w:val="000000" w:themeColor="text1"/>
                <w:sz w:val="21"/>
                <w:szCs w:val="21"/>
              </w:rPr>
              <w:t xml:space="preserve">     </w:t>
            </w:r>
          </w:p>
        </w:tc>
        <w:tc>
          <w:tcPr>
            <w:tcW w:w="7462" w:type="dxa"/>
            <w:tcBorders>
              <w:top w:val="nil"/>
              <w:bottom w:val="single" w:sz="18" w:space="0" w:color="auto"/>
            </w:tcBorders>
          </w:tcPr>
          <w:p w:rsidR="00D26581" w:rsidRPr="00A6659F" w:rsidRDefault="00D26581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“vaccine”, “vaccines”, “vaccination”, “vaccinated”, “vaccinate”, “vaccinating”, “covid-19 shot”, “covid19 shot”, “coronavirus shot”, “vax[a-z]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A6659F">
              <w:rPr>
                <w:rFonts w:ascii="Times New Roman" w:hAnsi="Times New Roman" w:cs="Times New Roman"/>
                <w:color w:val="000000" w:themeColor="text1"/>
              </w:rPr>
              <w:t>”, “anti-vax[a-z]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A6659F">
              <w:rPr>
                <w:rFonts w:ascii="Times New Roman" w:hAnsi="Times New Roman" w:cs="Times New Roman"/>
                <w:color w:val="000000" w:themeColor="text1"/>
              </w:rPr>
              <w:t>”, “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biontech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>”, “Pfizer”, “</w:t>
            </w:r>
            <w:proofErr w:type="spellStart"/>
            <w:r w:rsidRPr="00A6659F">
              <w:rPr>
                <w:rFonts w:ascii="Times New Roman" w:hAnsi="Times New Roman" w:cs="Times New Roman"/>
                <w:color w:val="000000" w:themeColor="text1"/>
              </w:rPr>
              <w:t>mondera</w:t>
            </w:r>
            <w:proofErr w:type="spellEnd"/>
            <w:r w:rsidRPr="00A6659F">
              <w:rPr>
                <w:rFonts w:ascii="Times New Roman" w:hAnsi="Times New Roman" w:cs="Times New Roman"/>
                <w:color w:val="000000" w:themeColor="text1"/>
              </w:rPr>
              <w:t>”</w:t>
            </w:r>
          </w:p>
        </w:tc>
      </w:tr>
    </w:tbl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581"/>
    <w:rsid w:val="00224C89"/>
    <w:rsid w:val="00474ABF"/>
    <w:rsid w:val="007464FB"/>
    <w:rsid w:val="00AF6BBA"/>
    <w:rsid w:val="00D26581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95E800-CA4E-4DEA-B0D4-28A1EF2FB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58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58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rsid w:val="00D26581"/>
    <w:pPr>
      <w:spacing w:after="0" w:line="276" w:lineRule="auto"/>
    </w:pPr>
    <w:rPr>
      <w:rFonts w:ascii="Arial" w:eastAsia="SimSun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7-05T07:50:00Z</dcterms:created>
  <dcterms:modified xsi:type="dcterms:W3CDTF">2022-07-05T07:50:00Z</dcterms:modified>
</cp:coreProperties>
</file>